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b/>
          <w:b/>
        </w:rPr>
      </w:pPr>
      <w:r>
        <w:rPr>
          <w:b/>
        </w:rPr>
        <w:t>Table S1.  Summary of HNF1B immunostaining resul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5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710"/>
        <w:gridCol w:w="3870"/>
        <w:gridCol w:w="1620"/>
      </w:tblGrid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Categor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Tumor sit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Histo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 xml:space="preserve">HNF1B+ cases / </w:t>
            </w:r>
          </w:p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total cases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Gynecologic neoplasms with cytoplasmic clear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56/85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Endometrial cance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/4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Secretory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/2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Mixed endometrioid and clear cell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/6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Mixed serous and clear cell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/1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Ovarian surface epithelial neoplasm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Clear cell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28/45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Mixed clear and endometrio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9/15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Ovarian germ cell tumor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k sac tum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/6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Mixed germ cell (yolk sac compon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/3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Cervic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Clear ce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/3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ynecologic neoplasms without cytoplasmic clear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32/599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Ovaria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Serous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0/216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Mucinous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0/10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o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2/32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Sex cord str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0/14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Germ cell tumor (other than yolk sac tumo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0/4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eritone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Serous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0/38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al/ endocervical carcinoma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o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30/276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Sero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/9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clear cell carcinoma, conventional typ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166/295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en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Clear cell carcinoma, conventiona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66/295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nal neoplasms without cytoplasmic cleari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/121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Ren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Chromophob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/20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Oncocyt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0/16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Transitional cell carcin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0/45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Papilla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19/21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Angiomyolipo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0/19</w:t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neoplasm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/39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630" w:right="-694" w:hanging="0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Non-specific cytoplasmic staining noted.</w:t>
      </w:r>
    </w:p>
    <w:p>
      <w:pPr>
        <w:pStyle w:val="Normal"/>
        <w:ind w:left="-630" w:right="-694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-630" w:right="-694" w:hanging="0"/>
        <w:rPr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Includes neoplasms of the breast (ductal, lobular, metaplastic); esophagus (squamous, adenocarcinoma, dysplasia); liver (hepatocellular, hemangioendothelioma, hemangioma, cholangiocarcinoma); stomach (adenocarcinoma); pancreas (neuroendocrine, ductal, mucinous cystic neoplasm, serous microcystic adenoma); adrenal (neuroblastomas, carcinoma, pheochromocytoma, adenoma); colon (adenocarcinoma, carcinoid, adenoma); bladder (transitional, adeno, small cell carcinoma); prostate (adenocarcinoma, dysplasia); skin (basal cell, merkel cell, Merkel cell, squamous cell carcinoma, melanoma); bone (osteosarcoma, Ewing’s sarcoma); brain/spinal cord (chordoma, glioma); salivary gland (pleomorphic adenoma, myoepithelial tumor, Warthin tumor, mucoepidermoid, adenoid cystic carcinoma); thymus (thymoma); lung (adenocarcinoma, adenoid cystic, large cell, neuroendocrine, non-small cell, small cell carcinoma, mesothelioma, mucoepidermoid carcinoma, squamous cell carcinoma); thyroid (follicular, medullary, papillary); testis (seminoma); and lymph node (follicular lymphoma, diffuse large B cell lymphoma, chronic lymphocytic leukemia, plasmacytoma).</w:t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  <w:lang w:val="nb-NO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b w:val="false"/>
      <w:sz w:val="24"/>
      <w:szCs w:val="24"/>
    </w:rPr>
  </w:style>
  <w:style w:type="character" w:styleId="WW8Num5z0">
    <w:name w:val="WW8Num5z0"/>
    <w:qFormat/>
    <w:rPr>
      <w:rFonts w:ascii="Symbol" w:hAnsi="Symbol" w:eastAsia="Times New Roman" w:cs="Times New Roman"/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ntenttext">
    <w:name w:val="content_tex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udoraheader">
    <w:name w:val="eudoraheade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b/>
      <w:bCs/>
      <w:szCs w:val="1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Bullet">
    <w:name w:val="List Bullet"/>
    <w:basedOn w:val="Normal"/>
    <w:qFormat/>
    <w:pPr>
      <w:spacing w:before="280" w:after="280"/>
    </w:pPr>
    <w:rPr/>
  </w:style>
  <w:style w:type="paragraph" w:styleId="ListContinue">
    <w:name w:val="List Continue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8:21:00Z</dcterms:created>
  <dc:creator>annaber</dc:creator>
  <dc:description/>
  <cp:keywords/>
  <dc:language>en-US</dc:language>
  <cp:lastModifiedBy> </cp:lastModifiedBy>
  <cp:lastPrinted>2010-11-12T11:40:00Z</cp:lastPrinted>
  <dcterms:modified xsi:type="dcterms:W3CDTF">2011-11-11T23:49:00Z</dcterms:modified>
  <cp:revision>4</cp:revision>
  <dc:subject/>
  <dc:title>Calcium/calmodulin-dependent kinase ID induces epithelial-mesenchymal transition in MF10A breast cell 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